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F23" w:rsidRPr="003548CB" w:rsidRDefault="00B11F23" w:rsidP="00B11F2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ppendix 1 Search strategy</w:t>
      </w:r>
    </w:p>
    <w:tbl>
      <w:tblPr>
        <w:tblpPr w:vertAnchor="text" w:horzAnchor="margin" w:tblpXSpec="center" w:tblpY="24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20"/>
        <w:gridCol w:w="6091"/>
        <w:gridCol w:w="1874"/>
      </w:tblGrid>
      <w:tr w:rsidR="00B11F23" w:rsidRPr="00B11F23" w:rsidTr="00B11F23">
        <w:trPr>
          <w:trHeight w:val="330"/>
        </w:trPr>
        <w:tc>
          <w:tcPr>
            <w:tcW w:w="696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5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single" w:sz="12" w:space="0" w:color="40404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FFFFFF"/>
                <w:kern w:val="0"/>
                <w:sz w:val="18"/>
                <w:szCs w:val="18"/>
              </w:rPr>
              <w:t xml:space="preserve">Ovid EMBASE to 2019 December </w:t>
            </w:r>
          </w:p>
        </w:tc>
      </w:tr>
      <w:tr w:rsidR="00B11F23" w:rsidRPr="00B11F23" w:rsidTr="00B11F23">
        <w:trPr>
          <w:trHeight w:val="330"/>
        </w:trPr>
        <w:tc>
          <w:tcPr>
            <w:tcW w:w="696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1" w:type="dxa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함초롬바탕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함초롬바탕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neuralgia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102259 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secondary headache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70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headache.mp.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76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occipital neuralgia.mp.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83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headache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9251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nerve compression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251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occipital nerve entrapment.mp.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2 or 3 or 4 or 6 or 7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58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5596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 needle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64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ressure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44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 or 10 or 11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5755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 and 12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linical trial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6320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ized controlled trial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8414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ization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5640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ingle blind procedure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464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ouble blind procedure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8378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rossover procedure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1707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lacebo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435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i?ed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controlled trial$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7847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ct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31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 allocation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16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andomly allocated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130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located randomly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13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allocated adj2 random).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w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8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ingle blind$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4094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ouble blind$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5095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((treble or triple) 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blind$).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w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94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lacebo$.tw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110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spective study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72700</w:t>
            </w:r>
          </w:p>
        </w:tc>
      </w:tr>
      <w:tr w:rsidR="00B11F23" w:rsidRPr="00B11F23" w:rsidTr="00B11F23">
        <w:trPr>
          <w:trHeight w:val="416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14 or 15 or 16 or 17 or 18 or 19 or 20 or 21 or 22 or 23 or 24 or 25 or 26 or 27 or 28 or 29 or 30 or 31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47392</w:t>
            </w:r>
          </w:p>
        </w:tc>
      </w:tr>
      <w:tr w:rsidR="00B11F23" w:rsidRPr="00B11F23" w:rsidTr="00B11F23">
        <w:trPr>
          <w:trHeight w:val="35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 and 32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6</w:t>
            </w:r>
          </w:p>
        </w:tc>
      </w:tr>
    </w:tbl>
    <w:p w:rsidR="000D3D2B" w:rsidRDefault="000D3D2B"/>
    <w:p w:rsidR="00B11F23" w:rsidRDefault="00B11F23"/>
    <w:tbl>
      <w:tblPr>
        <w:tblpPr w:vertAnchor="text" w:horzAnchor="margin" w:tblpXSpec="center" w:tblpY="24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20"/>
        <w:gridCol w:w="6091"/>
        <w:gridCol w:w="1874"/>
      </w:tblGrid>
      <w:tr w:rsidR="00B11F23" w:rsidRPr="00B11F23" w:rsidTr="00B11F23">
        <w:trPr>
          <w:trHeight w:val="330"/>
        </w:trPr>
        <w:tc>
          <w:tcPr>
            <w:tcW w:w="696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5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single" w:sz="12" w:space="0" w:color="40404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FFFFFF"/>
                <w:kern w:val="0"/>
                <w:sz w:val="18"/>
                <w:szCs w:val="18"/>
              </w:rPr>
              <w:t xml:space="preserve">Ovid AMED to 2019 December </w:t>
            </w:r>
          </w:p>
        </w:tc>
      </w:tr>
      <w:tr w:rsidR="00B11F23" w:rsidRPr="00B11F23" w:rsidTr="00B11F23">
        <w:trPr>
          <w:trHeight w:val="330"/>
        </w:trPr>
        <w:tc>
          <w:tcPr>
            <w:tcW w:w="696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1" w:type="dxa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함초롬바탕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함초롬바탕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Neuralgia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occipital neuralgia.mp.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Headache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30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headache.mp.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occipital nerve.mp.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occipital headache.mp.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occiput.mp.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 or 2 or 3 or 4 or 5 or 6 or 7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40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/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0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uncture therapy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371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Traditional medicine 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inese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985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Acupressure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2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 or 10 or 11 or 12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718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 and 13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3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exp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Clinical trials/ 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25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 and 15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:rsidR="00B11F23" w:rsidRDefault="00B11F23"/>
    <w:p w:rsidR="00B11F23" w:rsidRDefault="00B11F23"/>
    <w:tbl>
      <w:tblPr>
        <w:tblpPr w:vertAnchor="text" w:horzAnchor="margin" w:tblpXSpec="center" w:tblpY="24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20"/>
        <w:gridCol w:w="6091"/>
        <w:gridCol w:w="1874"/>
      </w:tblGrid>
      <w:tr w:rsidR="00B11F23" w:rsidRPr="00B11F23" w:rsidTr="00B11F23">
        <w:trPr>
          <w:trHeight w:val="330"/>
        </w:trPr>
        <w:tc>
          <w:tcPr>
            <w:tcW w:w="696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5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single" w:sz="12" w:space="0" w:color="40404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FFFFFF"/>
                <w:kern w:val="0"/>
                <w:sz w:val="18"/>
                <w:szCs w:val="18"/>
              </w:rPr>
              <w:t xml:space="preserve">Cochrane Central Register of Controlled Trials : 2019 December </w:t>
            </w:r>
          </w:p>
        </w:tc>
      </w:tr>
      <w:tr w:rsidR="00B11F23" w:rsidRPr="00B11F23" w:rsidTr="00B11F23">
        <w:trPr>
          <w:trHeight w:val="330"/>
        </w:trPr>
        <w:tc>
          <w:tcPr>
            <w:tcW w:w="696" w:type="dxa"/>
            <w:gridSpan w:val="2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1" w:type="dxa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함초롬바탕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함초롬바탕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occipital neuralgia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occipital nerve entrapment syndrome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headache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1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occipital nerve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4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occipital headache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21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 xml:space="preserve"> descriptor: [Post-Traumatic Headache] explode all trees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1 or #2 or #3 or #4 or #9 or #10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06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acupuncture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8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needle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620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needling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25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(acupressure):</w:t>
            </w:r>
            <w:proofErr w:type="spellStart"/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3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5 or #6 or #7 or #8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439</w:t>
            </w:r>
          </w:p>
        </w:tc>
      </w:tr>
      <w:tr w:rsidR="00B11F23" w:rsidRPr="00B11F23" w:rsidTr="00B11F23">
        <w:trPr>
          <w:trHeight w:val="330"/>
        </w:trPr>
        <w:tc>
          <w:tcPr>
            <w:tcW w:w="676" w:type="dxa"/>
            <w:tcBorders>
              <w:top w:val="single" w:sz="12" w:space="0" w:color="404040"/>
              <w:left w:val="single" w:sz="12" w:space="0" w:color="404040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widowControl/>
              <w:wordWrap/>
              <w:autoSpaceDE/>
              <w:spacing w:after="0" w:line="240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함초롬바탕" w:hAnsi="Tahoma" w:cs="Tahom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111" w:type="dxa"/>
            <w:gridSpan w:val="2"/>
            <w:tcBorders>
              <w:top w:val="single" w:sz="12" w:space="0" w:color="404040"/>
              <w:left w:val="nil"/>
              <w:bottom w:val="single" w:sz="12" w:space="0" w:color="40404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#7 and #12</w:t>
            </w:r>
          </w:p>
        </w:tc>
        <w:tc>
          <w:tcPr>
            <w:tcW w:w="1874" w:type="dxa"/>
            <w:tcBorders>
              <w:top w:val="single" w:sz="12" w:space="0" w:color="404040"/>
              <w:left w:val="nil"/>
              <w:bottom w:val="single" w:sz="12" w:space="0" w:color="404040"/>
              <w:right w:val="single" w:sz="12" w:space="0" w:color="40404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B11F23" w:rsidRPr="00B11F23" w:rsidRDefault="00B11F23" w:rsidP="00B11F23">
            <w:pPr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B11F23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2</w:t>
            </w:r>
          </w:p>
        </w:tc>
      </w:tr>
    </w:tbl>
    <w:p w:rsidR="00B11F23" w:rsidRDefault="00B11F23"/>
    <w:p w:rsidR="00B11F23" w:rsidRDefault="00B11F23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B11F23" w:rsidRPr="0033643E" w:rsidTr="00B11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B11F23" w:rsidRPr="0033643E" w:rsidRDefault="00B11F23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kern w:val="0"/>
                <w:sz w:val="22"/>
              </w:rPr>
              <w:t>CNKI</w:t>
            </w:r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B11F23" w:rsidRPr="0033643E" w:rsidTr="00B1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11F23" w:rsidRPr="0033643E" w:rsidTr="00B11F2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hideMark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</w:tcPr>
          <w:p w:rsidR="00B11F23" w:rsidRPr="00B11F23" w:rsidRDefault="00B11F23" w:rsidP="0006462B">
            <w:pPr>
              <w:pStyle w:val="a3"/>
              <w:spacing w:after="1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B11F23">
              <w:rPr>
                <w:rFonts w:ascii="맑은 고딕" w:eastAsia="맑은 고딕" w:hAnsi="맑은 고딕"/>
              </w:rPr>
              <w:t>(SU='後頭神經痛' OR SU='枕神經痛' OR SU='枕神</w:t>
            </w:r>
            <w:r w:rsidRPr="00B11F23">
              <w:rPr>
                <w:rFonts w:ascii="새굴림" w:eastAsia="새굴림" w:hAnsi="새굴림" w:cs="새굴림" w:hint="eastAsia"/>
              </w:rPr>
              <w:t>经</w:t>
            </w:r>
            <w:r w:rsidRPr="00B11F23">
              <w:rPr>
                <w:rFonts w:ascii="맑은 고딕" w:eastAsia="맑은 고딕" w:hAnsi="맑은 고딕" w:cs="맑은 고딕" w:hint="eastAsia"/>
              </w:rPr>
              <w:t>痛</w:t>
            </w:r>
            <w:r w:rsidRPr="00B11F23">
              <w:rPr>
                <w:rFonts w:ascii="맑은 고딕" w:eastAsia="맑은 고딕" w:hAnsi="맑은 고딕"/>
              </w:rPr>
              <w:t>' OR SU='後頭神</w:t>
            </w:r>
            <w:r w:rsidRPr="00B11F23">
              <w:rPr>
                <w:rFonts w:ascii="새굴림" w:eastAsia="새굴림" w:hAnsi="새굴림" w:cs="새굴림" w:hint="eastAsia"/>
              </w:rPr>
              <w:t>経</w:t>
            </w:r>
            <w:r w:rsidRPr="00B11F23">
              <w:rPr>
                <w:rFonts w:ascii="맑은 고딕" w:eastAsia="맑은 고딕" w:hAnsi="맑은 고딕" w:cs="맑은 고딕" w:hint="eastAsia"/>
              </w:rPr>
              <w:t>痛</w:t>
            </w:r>
            <w:r w:rsidRPr="00B11F23">
              <w:rPr>
                <w:rFonts w:ascii="맑은 고딕" w:eastAsia="맑은 고딕" w:hAnsi="맑은 고딕"/>
              </w:rPr>
              <w:t>' OR SU='后</w:t>
            </w:r>
            <w:r w:rsidRPr="00B11F23">
              <w:rPr>
                <w:rFonts w:ascii="새굴림" w:eastAsia="새굴림" w:hAnsi="새굴림" w:cs="새굴림" w:hint="eastAsia"/>
              </w:rPr>
              <w:t>头</w:t>
            </w:r>
            <w:r w:rsidRPr="00B11F23">
              <w:rPr>
                <w:rFonts w:ascii="맑은 고딕" w:eastAsia="맑은 고딕" w:hAnsi="맑은 고딕" w:cs="맑은 고딕" w:hint="eastAsia"/>
              </w:rPr>
              <w:t>神</w:t>
            </w:r>
            <w:r w:rsidRPr="00B11F23">
              <w:rPr>
                <w:rFonts w:ascii="새굴림" w:eastAsia="새굴림" w:hAnsi="새굴림" w:cs="새굴림" w:hint="eastAsia"/>
              </w:rPr>
              <w:t>経</w:t>
            </w:r>
            <w:r w:rsidRPr="00B11F23">
              <w:rPr>
                <w:rFonts w:ascii="맑은 고딕" w:eastAsia="맑은 고딕" w:hAnsi="맑은 고딕" w:cs="맑은 고딕" w:hint="eastAsia"/>
              </w:rPr>
              <w:t>痛</w:t>
            </w:r>
            <w:r w:rsidRPr="00B11F23">
              <w:rPr>
                <w:rFonts w:ascii="맑은 고딕" w:eastAsia="맑은 고딕" w:hAnsi="맑은 고딕"/>
              </w:rPr>
              <w:t>') AND (SU='鍼' OR SU='針' OR SU='</w:t>
            </w:r>
            <w:r w:rsidRPr="00B11F23">
              <w:rPr>
                <w:rFonts w:ascii="새굴림" w:eastAsia="새굴림" w:hAnsi="새굴림" w:cs="새굴림" w:hint="eastAsia"/>
              </w:rPr>
              <w:t>针</w:t>
            </w:r>
            <w:r w:rsidRPr="00B11F23">
              <w:rPr>
                <w:rFonts w:ascii="맑은 고딕" w:eastAsia="맑은 고딕" w:hAnsi="맑은 고딕"/>
              </w:rPr>
              <w:t>' OR SU='針刺' OR SU='</w:t>
            </w:r>
            <w:r w:rsidRPr="00B11F23">
              <w:rPr>
                <w:rFonts w:ascii="새굴림" w:eastAsia="새굴림" w:hAnsi="새굴림" w:cs="새굴림" w:hint="eastAsia"/>
              </w:rPr>
              <w:t>针</w:t>
            </w:r>
            <w:r w:rsidRPr="00B11F23">
              <w:rPr>
                <w:rFonts w:ascii="맑은 고딕" w:eastAsia="맑은 고딕" w:hAnsi="맑은 고딕" w:cs="맑은 고딕" w:hint="eastAsia"/>
              </w:rPr>
              <w:t>刺</w:t>
            </w:r>
            <w:r w:rsidRPr="00B11F23">
              <w:rPr>
                <w:rFonts w:ascii="맑은 고딕" w:eastAsia="맑은 고딕" w:hAnsi="맑은 고딕"/>
              </w:rPr>
              <w:t>') AND (SU='</w:t>
            </w:r>
            <w:r w:rsidRPr="00B11F23">
              <w:rPr>
                <w:rFonts w:ascii="새굴림" w:eastAsia="새굴림" w:hAnsi="새굴림" w:cs="새굴림" w:hint="eastAsia"/>
              </w:rPr>
              <w:t>随</w:t>
            </w:r>
            <w:r w:rsidRPr="00B11F23">
              <w:rPr>
                <w:rFonts w:ascii="맑은 고딕" w:eastAsia="맑은 고딕" w:hAnsi="맑은 고딕" w:cs="맑은 고딕" w:hint="eastAsia"/>
              </w:rPr>
              <w:t>机</w:t>
            </w:r>
            <w:r w:rsidRPr="00B11F23">
              <w:rPr>
                <w:rFonts w:ascii="맑은 고딕" w:eastAsia="맑은 고딕" w:hAnsi="맑은 고딕"/>
              </w:rPr>
              <w:t>' OR SU='</w:t>
            </w:r>
            <w:r w:rsidRPr="00B11F23">
              <w:rPr>
                <w:rFonts w:ascii="새굴림" w:eastAsia="새굴림" w:hAnsi="새굴림" w:cs="새굴림" w:hint="eastAsia"/>
              </w:rPr>
              <w:t>对</w:t>
            </w:r>
            <w:r w:rsidRPr="00B11F23">
              <w:rPr>
                <w:rFonts w:ascii="맑은 고딕" w:eastAsia="맑은 고딕" w:hAnsi="맑은 고딕" w:cs="맑은 고딕" w:hint="eastAsia"/>
              </w:rPr>
              <w:t>照</w:t>
            </w:r>
            <w:r w:rsidRPr="00B11F23">
              <w:rPr>
                <w:rFonts w:ascii="맑은 고딕" w:eastAsia="맑은 고딕" w:hAnsi="맑은 고딕"/>
              </w:rPr>
              <w:t>')</w:t>
            </w:r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</w:tr>
    </w:tbl>
    <w:p w:rsidR="00B11F23" w:rsidRDefault="00B11F23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B11F23" w:rsidRPr="0033643E" w:rsidTr="0006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B11F23" w:rsidRPr="0033643E" w:rsidRDefault="00B11F23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Pubmed</w:t>
            </w:r>
            <w:proofErr w:type="spellEnd"/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B11F23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11F23" w:rsidRPr="0033643E" w:rsidTr="0006462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hideMark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</w:tcPr>
          <w:p w:rsidR="00B11F23" w:rsidRPr="00B11F23" w:rsidRDefault="00B11F23" w:rsidP="0006462B">
            <w:pPr>
              <w:pStyle w:val="a3"/>
              <w:spacing w:after="1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8"/>
                <w:szCs w:val="18"/>
              </w:rPr>
            </w:pPr>
            <w:r w:rsidRPr="00B11F23">
              <w:rPr>
                <w:rFonts w:ascii="맑은 고딕" w:eastAsia="맑은 고딕" w:hAnsi="맑은 고딕"/>
              </w:rPr>
              <w:t xml:space="preserve">[(acupuncture[Title/Abstract] OR needle[Title/Abstract] OR needling[Title/Abstract] OR acupressure[Title/Abstract]) AND (occipital neuralgia[Title/Abstract] OR occipital nerve entrapment syndrome[Title/Abstract] OR </w:t>
            </w:r>
            <w:proofErr w:type="spellStart"/>
            <w:r w:rsidRPr="00B11F23">
              <w:rPr>
                <w:rFonts w:ascii="맑은 고딕" w:eastAsia="맑은 고딕" w:hAnsi="맑은 고딕"/>
              </w:rPr>
              <w:t>cervicogenic</w:t>
            </w:r>
            <w:proofErr w:type="spellEnd"/>
            <w:r w:rsidRPr="00B11F23">
              <w:rPr>
                <w:rFonts w:ascii="맑은 고딕" w:eastAsia="맑은 고딕" w:hAnsi="맑은 고딕"/>
              </w:rPr>
              <w:t xml:space="preserve"> headache[Title/Abstract])]</w:t>
            </w:r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</w:tr>
    </w:tbl>
    <w:p w:rsidR="00B11F23" w:rsidRDefault="00B11F23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B11F23" w:rsidRPr="0033643E" w:rsidTr="00B11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B11F23" w:rsidRPr="0033643E" w:rsidRDefault="00B11F23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 w:hint="eastAsia"/>
                <w:color w:val="000000"/>
                <w:kern w:val="0"/>
                <w:sz w:val="22"/>
              </w:rPr>
              <w:t>J-Stage</w:t>
            </w:r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B11F23" w:rsidRPr="0033643E" w:rsidTr="00B1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bottom w:val="nil"/>
            </w:tcBorders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  <w:tcBorders>
              <w:bottom w:val="nil"/>
            </w:tcBorders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11F23" w:rsidRPr="0033643E" w:rsidTr="00B11F2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11F23" w:rsidRPr="001A48B7" w:rsidRDefault="00B11F23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Full Text : acupuncture AND occipital neuralgia AND 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11F23" w:rsidRPr="0033643E" w:rsidTr="00B1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</w:t>
            </w:r>
          </w:p>
          <w:p w:rsidR="00B11F23" w:rsidRPr="00B11F23" w:rsidRDefault="00B11F23" w:rsidP="00B11F23">
            <w:pPr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11F23" w:rsidRPr="00A20913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Full Text : acupuncture AND occipital neuralgia AND random</w:t>
            </w:r>
          </w:p>
        </w:tc>
        <w:tc>
          <w:tcPr>
            <w:tcW w:w="2647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  <w:p w:rsidR="00B11F23" w:rsidRPr="00B11F23" w:rsidRDefault="00B11F23" w:rsidP="00B1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sz w:val="18"/>
                <w:szCs w:val="18"/>
              </w:rPr>
              <w:t>5</w:t>
            </w:r>
            <w:r>
              <w:rPr>
                <w:rFonts w:ascii="Tahoma" w:eastAsia="굴림" w:hAnsi="Tahoma" w:cs="Tahoma"/>
                <w:sz w:val="18"/>
                <w:szCs w:val="18"/>
              </w:rPr>
              <w:t>8</w:t>
            </w:r>
          </w:p>
        </w:tc>
      </w:tr>
      <w:tr w:rsidR="00B11F23" w:rsidRPr="0033643E" w:rsidTr="00B11F2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11F23" w:rsidRPr="001A48B7" w:rsidRDefault="00B11F23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Full </w:t>
            </w:r>
            <w:proofErr w:type="gramStart"/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ext :</w:t>
            </w:r>
            <w:proofErr w:type="gramEnd"/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針</w:t>
            </w: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ND </w:t>
            </w: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後頭神經痛</w:t>
            </w: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ND </w:t>
            </w:r>
            <w:r w:rsidRPr="00B11F23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臨床</w:t>
            </w:r>
          </w:p>
        </w:tc>
        <w:tc>
          <w:tcPr>
            <w:tcW w:w="2647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</w:tr>
    </w:tbl>
    <w:p w:rsidR="00B11F23" w:rsidRDefault="00B11F23"/>
    <w:p w:rsidR="00B11F23" w:rsidRDefault="00B11F23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B11F23" w:rsidRPr="0033643E" w:rsidTr="00273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B11F23" w:rsidRPr="0033643E" w:rsidRDefault="00B11F23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Acutrials</w:t>
            </w:r>
            <w:proofErr w:type="spellEnd"/>
          </w:p>
        </w:tc>
        <w:tc>
          <w:tcPr>
            <w:tcW w:w="2647" w:type="dxa"/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B11F23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bottom w:val="nil"/>
            </w:tcBorders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  <w:tcBorders>
              <w:bottom w:val="nil"/>
            </w:tcBorders>
          </w:tcPr>
          <w:p w:rsidR="00B11F23" w:rsidRPr="0033643E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11F23" w:rsidRPr="0033643E" w:rsidTr="00273E8E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11F23" w:rsidRPr="0033643E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11F23" w:rsidRPr="001A48B7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uralgia AND Title contains acupuncture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11F23" w:rsidRPr="0033643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11F23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</w:t>
            </w:r>
          </w:p>
          <w:p w:rsidR="00B11F23" w:rsidRPr="00B11F23" w:rsidRDefault="00B11F23" w:rsidP="0006462B">
            <w:pPr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11F23" w:rsidRPr="00A2091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uralgia AND Title contains needle</w:t>
            </w:r>
          </w:p>
        </w:tc>
        <w:tc>
          <w:tcPr>
            <w:tcW w:w="2647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  <w:p w:rsidR="00B11F23" w:rsidRPr="00B11F23" w:rsidRDefault="00273E8E" w:rsidP="00064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sz w:val="18"/>
                <w:szCs w:val="18"/>
              </w:rPr>
              <w:t>1</w:t>
            </w:r>
          </w:p>
        </w:tc>
      </w:tr>
      <w:tr w:rsidR="00B11F23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11F23" w:rsidRPr="001A48B7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uralgia AND Title contains needling</w:t>
            </w:r>
          </w:p>
        </w:tc>
        <w:tc>
          <w:tcPr>
            <w:tcW w:w="2647" w:type="dxa"/>
            <w:vMerge/>
            <w:shd w:val="clear" w:color="auto" w:fill="FFFFFF" w:themeFill="background1"/>
          </w:tcPr>
          <w:p w:rsidR="00B11F23" w:rsidRDefault="00B11F23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uralgia AND Title contains acupress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Title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Title contains 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Title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Title contains needl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Title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Title contains needling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Title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Title contains acupress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rve entrapment AND Title contains 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rve entrapment AND Title contains needl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rve entrapment AND Title contains needling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Title contains occipital nerve entrapment AND Title contains acupress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uralgia AND Subject contains 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uralgia AND Subject contains needl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uralgia AND Subject contains needling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lastRenderedPageBreak/>
              <w:t>#16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uralgia AND Subject contains acupress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Subject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Subject contains 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8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Subject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Subject contains needl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19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Subject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Subject contains needling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0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Subject contains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Subject contains acupress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273E8E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rve entrapment AND Subject contains 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2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rve entrapment AND Subject contains needl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rve entrapment AND Subject contains needling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4</w:t>
            </w:r>
          </w:p>
        </w:tc>
        <w:tc>
          <w:tcPr>
            <w:tcW w:w="54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P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ubject contains occipital nerve entrapment AND Subject contains acupressure</w:t>
            </w:r>
          </w:p>
        </w:tc>
        <w:tc>
          <w:tcPr>
            <w:tcW w:w="264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B11F23" w:rsidRDefault="00B11F23"/>
    <w:p w:rsidR="00273E8E" w:rsidRDefault="00273E8E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273E8E" w:rsidRPr="0033643E" w:rsidTr="0006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273E8E" w:rsidRPr="0033643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273E8E" w:rsidRPr="0033643E" w:rsidRDefault="00273E8E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KISS</w:t>
            </w:r>
          </w:p>
        </w:tc>
        <w:tc>
          <w:tcPr>
            <w:tcW w:w="2647" w:type="dxa"/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273E8E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</w:tcPr>
          <w:p w:rsidR="00273E8E" w:rsidRPr="0033643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bottom w:val="nil"/>
            </w:tcBorders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  <w:tcBorders>
              <w:bottom w:val="nil"/>
            </w:tcBorders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273E8E" w:rsidRPr="0033643E" w:rsidTr="0006462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73E8E" w:rsidRPr="0033643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1A48B7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침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ND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후두신경통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</w:t>
            </w:r>
          </w:p>
          <w:p w:rsidR="00273E8E" w:rsidRPr="00B11F23" w:rsidRDefault="00273E8E" w:rsidP="0006462B">
            <w:pPr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A2091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침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ND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경추성두통</w:t>
            </w:r>
            <w:proofErr w:type="spellEnd"/>
          </w:p>
        </w:tc>
        <w:tc>
          <w:tcPr>
            <w:tcW w:w="2647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  <w:p w:rsidR="00273E8E" w:rsidRPr="00B11F23" w:rsidRDefault="00273E8E" w:rsidP="00064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sz w:val="18"/>
                <w:szCs w:val="18"/>
              </w:rPr>
              <w:t>0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1A48B7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occipital neuralgia AND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acupuncture</w:t>
            </w:r>
          </w:p>
        </w:tc>
        <w:tc>
          <w:tcPr>
            <w:tcW w:w="2647" w:type="dxa"/>
            <w:vMerge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</w:tr>
      <w:tr w:rsidR="00273E8E" w:rsidRPr="0033643E" w:rsidTr="0027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occipital neuralgia AND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needl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73E8E" w:rsidRPr="0033643E" w:rsidTr="00273E8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73E8E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54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= needle</w:t>
            </w:r>
          </w:p>
        </w:tc>
        <w:tc>
          <w:tcPr>
            <w:tcW w:w="264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273E8E" w:rsidRDefault="00273E8E"/>
    <w:p w:rsidR="00273E8E" w:rsidRDefault="00273E8E"/>
    <w:p w:rsidR="00273E8E" w:rsidRDefault="00273E8E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273E8E" w:rsidRPr="0033643E" w:rsidTr="0006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273E8E" w:rsidRPr="0033643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273E8E" w:rsidRPr="0033643E" w:rsidRDefault="00273E8E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RISS</w:t>
            </w:r>
          </w:p>
        </w:tc>
        <w:tc>
          <w:tcPr>
            <w:tcW w:w="2647" w:type="dxa"/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273E8E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</w:tcPr>
          <w:p w:rsidR="00273E8E" w:rsidRPr="0033643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bottom w:val="nil"/>
            </w:tcBorders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  <w:tcBorders>
              <w:bottom w:val="nil"/>
            </w:tcBorders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273E8E" w:rsidRPr="0033643E" w:rsidTr="0006462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273E8E" w:rsidRPr="0033643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1A48B7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후두신경통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&lt;AND&gt;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침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33643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73E8E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</w:t>
            </w:r>
          </w:p>
          <w:p w:rsidR="00273E8E" w:rsidRPr="00B11F23" w:rsidRDefault="00273E8E" w:rsidP="0006462B">
            <w:pPr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A2091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경추성두통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&lt;AND&gt;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침</w:t>
            </w:r>
          </w:p>
        </w:tc>
        <w:tc>
          <w:tcPr>
            <w:tcW w:w="2647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  <w:p w:rsidR="00273E8E" w:rsidRPr="00B11F23" w:rsidRDefault="00273E8E" w:rsidP="00064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sz w:val="18"/>
                <w:szCs w:val="18"/>
              </w:rPr>
              <w:t>0</w:t>
            </w:r>
          </w:p>
        </w:tc>
      </w:tr>
      <w:tr w:rsidR="00273E8E" w:rsidRPr="0033643E" w:rsidTr="0006462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1A48B7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cupuncture &lt;AND&gt;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 occipital neuralgia</w:t>
            </w:r>
          </w:p>
        </w:tc>
        <w:tc>
          <w:tcPr>
            <w:tcW w:w="2647" w:type="dxa"/>
            <w:vMerge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</w:tr>
      <w:tr w:rsidR="00273E8E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cupuncture &lt;AND&gt;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73E8E" w:rsidRPr="0033643E" w:rsidTr="0006462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needle &lt;AND&gt;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 occipital neuralgia</w:t>
            </w:r>
          </w:p>
        </w:tc>
        <w:tc>
          <w:tcPr>
            <w:tcW w:w="2647" w:type="dxa"/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73E8E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543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Pr="00B11F23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 w:rsidRPr="00273E8E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needle &lt;AND&gt; 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</w:t>
            </w:r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: </w:t>
            </w:r>
            <w:proofErr w:type="spellStart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273E8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</w:t>
            </w:r>
          </w:p>
        </w:tc>
        <w:tc>
          <w:tcPr>
            <w:tcW w:w="264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273E8E" w:rsidRDefault="00273E8E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273E8E" w:rsidRDefault="00273E8E"/>
    <w:p w:rsidR="00273E8E" w:rsidRDefault="00273E8E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0E1B5C" w:rsidRPr="0033643E" w:rsidTr="0006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0E1B5C" w:rsidRPr="0033643E" w:rsidRDefault="000E1B5C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NDSL</w:t>
            </w:r>
          </w:p>
        </w:tc>
        <w:tc>
          <w:tcPr>
            <w:tcW w:w="2647" w:type="dxa"/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0E1B5C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0E1B5C" w:rsidRPr="0033643E" w:rsidTr="000E1B5C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1A48B7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0E1B5C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〓후두신경통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| </w:t>
            </w:r>
            <w:proofErr w:type="spellStart"/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경추성두통</w:t>
            </w:r>
            <w:proofErr w:type="spellEnd"/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ND 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〓침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E1B5C" w:rsidRPr="0033643E" w:rsidTr="000E1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54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E1B5C" w:rsidRPr="001A48B7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0E1B5C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전체〓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occipital neuralgia | </w:t>
            </w:r>
            <w:proofErr w:type="spellStart"/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 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전체〓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</w:tr>
    </w:tbl>
    <w:p w:rsidR="00273E8E" w:rsidRDefault="00273E8E"/>
    <w:p w:rsidR="000E1B5C" w:rsidRDefault="000E1B5C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0E1B5C" w:rsidRPr="0033643E" w:rsidTr="0006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0E1B5C" w:rsidRPr="0033643E" w:rsidRDefault="000E1B5C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OASIS</w:t>
            </w:r>
          </w:p>
        </w:tc>
        <w:tc>
          <w:tcPr>
            <w:tcW w:w="2647" w:type="dxa"/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0E1B5C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0E1B5C" w:rsidRPr="0033643E" w:rsidTr="0006462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1A48B7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0E1B5C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후두신경통</w:t>
            </w: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ND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침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1B5C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</w:t>
            </w:r>
          </w:p>
          <w:p w:rsidR="000E1B5C" w:rsidRPr="00B11F23" w:rsidRDefault="000E1B5C" w:rsidP="0006462B">
            <w:pPr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A20913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0E1B5C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경추성두통</w:t>
            </w:r>
            <w:proofErr w:type="spellEnd"/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ND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침</w:t>
            </w:r>
          </w:p>
        </w:tc>
        <w:tc>
          <w:tcPr>
            <w:tcW w:w="2647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  <w:p w:rsidR="000E1B5C" w:rsidRPr="00B11F23" w:rsidRDefault="000E1B5C" w:rsidP="00064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sz w:val="18"/>
                <w:szCs w:val="18"/>
              </w:rPr>
              <w:t>0</w:t>
            </w:r>
          </w:p>
        </w:tc>
      </w:tr>
      <w:tr w:rsidR="000E1B5C" w:rsidRPr="0033643E" w:rsidTr="000E1B5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1A48B7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occipital neuralgia </w:t>
            </w: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AND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cupuncture</w:t>
            </w:r>
          </w:p>
        </w:tc>
        <w:tc>
          <w:tcPr>
            <w:tcW w:w="2647" w:type="dxa"/>
            <w:vMerge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</w:tr>
      <w:tr w:rsidR="000E1B5C" w:rsidRPr="0033643E" w:rsidTr="000E1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4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E1B5C" w:rsidRPr="00B11F23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 AND</w:t>
            </w:r>
            <w:r w:rsidRPr="000E1B5C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acupuncture</w:t>
            </w:r>
          </w:p>
        </w:tc>
        <w:tc>
          <w:tcPr>
            <w:tcW w:w="2647" w:type="dxa"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0E1B5C" w:rsidRDefault="000E1B5C"/>
    <w:p w:rsidR="000E1B5C" w:rsidRDefault="000E1B5C"/>
    <w:p w:rsidR="007A4422" w:rsidRDefault="007A4422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43"/>
        <w:gridCol w:w="5436"/>
        <w:gridCol w:w="2647"/>
      </w:tblGrid>
      <w:tr w:rsidR="000E1B5C" w:rsidRPr="0033643E" w:rsidTr="00064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</w:tcPr>
          <w:p w:rsidR="000E1B5C" w:rsidRPr="0033643E" w:rsidRDefault="000E1B5C" w:rsidP="0006462B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맑은 고딕" w:hAnsi="Tahoma" w:cs="Tahoma"/>
                <w:bCs w:val="0"/>
                <w:color w:val="000000"/>
                <w:kern w:val="0"/>
                <w:sz w:val="22"/>
              </w:rPr>
            </w:pPr>
            <w:r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JAR</w:t>
            </w:r>
          </w:p>
        </w:tc>
        <w:tc>
          <w:tcPr>
            <w:tcW w:w="2647" w:type="dxa"/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>Date :</w:t>
            </w:r>
            <w:proofErr w:type="gramEnd"/>
            <w:r>
              <w:rPr>
                <w:rFonts w:ascii="Tahoma" w:eastAsia="맑은 고딕" w:hAnsi="Tahoma" w:cs="Tahom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ahoma" w:eastAsia="맑은 고딕" w:hAnsi="Tahoma" w:cs="Tahoma" w:hint="eastAsia"/>
                <w:color w:val="000000"/>
                <w:kern w:val="0"/>
                <w:sz w:val="18"/>
              </w:rPr>
              <w:t>December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 xml:space="preserve">. 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31</w:t>
            </w:r>
            <w:r w:rsidRPr="00A20913">
              <w:rPr>
                <w:rFonts w:ascii="Tahoma" w:eastAsia="맑은 고딕" w:hAnsi="Tahoma" w:cs="Tahoma"/>
                <w:kern w:val="0"/>
                <w:sz w:val="18"/>
              </w:rPr>
              <w:t>. 201</w:t>
            </w:r>
            <w:r>
              <w:rPr>
                <w:rFonts w:ascii="Tahoma" w:eastAsia="맑은 고딕" w:hAnsi="Tahoma" w:cs="Tahoma" w:hint="eastAsia"/>
                <w:kern w:val="0"/>
                <w:sz w:val="18"/>
              </w:rPr>
              <w:t>9</w:t>
            </w:r>
          </w:p>
        </w:tc>
      </w:tr>
      <w:tr w:rsidR="000E1B5C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Searches</w:t>
            </w:r>
          </w:p>
        </w:tc>
        <w:tc>
          <w:tcPr>
            <w:tcW w:w="2647" w:type="dxa"/>
            <w:tcBorders>
              <w:bottom w:val="nil"/>
            </w:tcBorders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0E1B5C" w:rsidRPr="0033643E" w:rsidTr="0006462B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E1B5C" w:rsidRPr="0033643E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33643E"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1A48B7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 w:rsidRPr="000E1B5C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후두신경통</w:t>
            </w:r>
          </w:p>
        </w:tc>
        <w:tc>
          <w:tcPr>
            <w:tcW w:w="26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33643E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E1B5C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2</w:t>
            </w:r>
          </w:p>
          <w:p w:rsidR="000E1B5C" w:rsidRPr="00B11F23" w:rsidRDefault="000E1B5C" w:rsidP="0006462B">
            <w:pPr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A20913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 w:rsidRPr="000E1B5C"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경추성두통</w:t>
            </w:r>
            <w:proofErr w:type="spellEnd"/>
          </w:p>
        </w:tc>
        <w:tc>
          <w:tcPr>
            <w:tcW w:w="2647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0</w:t>
            </w:r>
          </w:p>
          <w:p w:rsidR="000E1B5C" w:rsidRPr="00B11F23" w:rsidRDefault="000E1B5C" w:rsidP="00064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sz w:val="18"/>
                <w:szCs w:val="18"/>
              </w:rPr>
              <w:t>0</w:t>
            </w:r>
          </w:p>
        </w:tc>
      </w:tr>
      <w:tr w:rsidR="000E1B5C" w:rsidRPr="0033643E" w:rsidTr="0006462B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E1B5C" w:rsidRPr="001A48B7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occipital neuralgia</w:t>
            </w:r>
          </w:p>
        </w:tc>
        <w:tc>
          <w:tcPr>
            <w:tcW w:w="2647" w:type="dxa"/>
            <w:vMerge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</w:p>
        </w:tc>
      </w:tr>
      <w:tr w:rsidR="000E1B5C" w:rsidRPr="0033643E" w:rsidTr="00064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54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E1B5C" w:rsidRPr="00B11F23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>cervicogenic</w:t>
            </w:r>
            <w:proofErr w:type="spellEnd"/>
            <w:r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  <w:t xml:space="preserve"> headache</w:t>
            </w:r>
          </w:p>
        </w:tc>
        <w:tc>
          <w:tcPr>
            <w:tcW w:w="2647" w:type="dxa"/>
            <w:shd w:val="clear" w:color="auto" w:fill="FFFFFF" w:themeFill="background1"/>
          </w:tcPr>
          <w:p w:rsidR="000E1B5C" w:rsidRDefault="000E1B5C" w:rsidP="0006462B">
            <w:pPr>
              <w:spacing w:line="288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굴림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ascii="Tahoma" w:eastAsia="굴림" w:hAnsi="Tahoma" w:cs="Tahoma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0E1B5C" w:rsidRPr="00273E8E" w:rsidRDefault="000E1B5C"/>
    <w:sectPr w:rsidR="000E1B5C" w:rsidRPr="00273E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F23"/>
    <w:rsid w:val="000D3D2B"/>
    <w:rsid w:val="000E1B5C"/>
    <w:rsid w:val="001E7836"/>
    <w:rsid w:val="00273E8E"/>
    <w:rsid w:val="007A4422"/>
    <w:rsid w:val="0083053F"/>
    <w:rsid w:val="00B1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B38EE-8CA1-45D6-969F-6F810922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B5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11F2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B11F23"/>
    <w:pPr>
      <w:spacing w:line="271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Light Shading"/>
    <w:basedOn w:val="a1"/>
    <w:uiPriority w:val="60"/>
    <w:rsid w:val="00B11F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6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jaseng</cp:lastModifiedBy>
  <cp:revision>2</cp:revision>
  <dcterms:created xsi:type="dcterms:W3CDTF">2020-03-19T02:10:00Z</dcterms:created>
  <dcterms:modified xsi:type="dcterms:W3CDTF">2020-03-19T02:10:00Z</dcterms:modified>
</cp:coreProperties>
</file>